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549" w:tblpY="1441"/>
        <w:tblW w:w="922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085"/>
        <w:gridCol w:w="1418"/>
        <w:gridCol w:w="1417"/>
        <w:gridCol w:w="1701"/>
        <w:gridCol w:w="1604"/>
      </w:tblGrid>
      <w:tr w:rsidR="00D72274" w:rsidRPr="000A39F2" w14:paraId="0C45EFE6" w14:textId="77777777" w:rsidTr="00D72274">
        <w:tc>
          <w:tcPr>
            <w:tcW w:w="9225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0F8AA0" w14:textId="72EB2CBC" w:rsidR="00D72274" w:rsidRPr="00D72274" w:rsidRDefault="00AC2BEB" w:rsidP="00D7227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b/>
                <w:sz w:val="24"/>
                <w:szCs w:val="24"/>
                <w:lang w:val="en-US"/>
              </w:rPr>
              <w:t>S6</w:t>
            </w:r>
            <w:r w:rsidR="009C22F6">
              <w:rPr>
                <w:rFonts w:ascii="Times New Roman" w:eastAsia="MS Mincho" w:hAnsi="Times New Roman"/>
                <w:b/>
                <w:sz w:val="24"/>
                <w:szCs w:val="24"/>
                <w:lang w:val="en-US"/>
              </w:rPr>
              <w:t xml:space="preserve"> Table.</w:t>
            </w:r>
            <w:bookmarkStart w:id="0" w:name="_GoBack"/>
            <w:bookmarkEnd w:id="0"/>
            <w:r w:rsidR="00D72274" w:rsidRPr="00D7227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Brainstem reflexes at day 4 among patients deeply sedated (RASS &lt; -3).</w:t>
            </w:r>
          </w:p>
        </w:tc>
      </w:tr>
      <w:tr w:rsidR="00D72274" w:rsidRPr="0042574A" w14:paraId="6248B098" w14:textId="77777777" w:rsidTr="00D72274">
        <w:trPr>
          <w:trHeight w:hRule="exact" w:val="284"/>
        </w:trPr>
        <w:tc>
          <w:tcPr>
            <w:tcW w:w="3085" w:type="dxa"/>
            <w:tcBorders>
              <w:bottom w:val="nil"/>
            </w:tcBorders>
            <w:shd w:val="clear" w:color="auto" w:fill="auto"/>
          </w:tcPr>
          <w:p w14:paraId="721100E0" w14:textId="77777777" w:rsidR="00D72274" w:rsidRPr="00F5392A" w:rsidRDefault="00D72274" w:rsidP="00D72274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5392A">
              <w:rPr>
                <w:rFonts w:ascii="Times New Roman" w:hAnsi="Times New Roman"/>
                <w:b/>
                <w:sz w:val="20"/>
                <w:szCs w:val="20"/>
              </w:rPr>
              <w:t>Responses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115B85AB" w14:textId="77777777" w:rsidR="00D72274" w:rsidRPr="00F5392A" w:rsidRDefault="00D72274" w:rsidP="00D7227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5392A">
              <w:rPr>
                <w:rFonts w:ascii="Times New Roman" w:hAnsi="Times New Roman"/>
                <w:b/>
                <w:sz w:val="20"/>
                <w:szCs w:val="20"/>
              </w:rPr>
              <w:t>Day 1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7F23A0FF" w14:textId="77777777" w:rsidR="00D72274" w:rsidRPr="00F5392A" w:rsidRDefault="00D72274" w:rsidP="00D7227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Day 4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14E45977" w14:textId="77777777" w:rsidR="00D72274" w:rsidRPr="00F5392A" w:rsidRDefault="00D72274" w:rsidP="00D7227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Day 4</w:t>
            </w:r>
            <w:r w:rsidRPr="00F5392A">
              <w:rPr>
                <w:rFonts w:ascii="Times New Roman" w:hAnsi="Times New Roman"/>
                <w:b/>
                <w:sz w:val="20"/>
                <w:szCs w:val="20"/>
              </w:rPr>
              <w:t xml:space="preserve"> Mid+</w:t>
            </w:r>
          </w:p>
        </w:tc>
        <w:tc>
          <w:tcPr>
            <w:tcW w:w="1604" w:type="dxa"/>
            <w:tcBorders>
              <w:bottom w:val="nil"/>
            </w:tcBorders>
            <w:shd w:val="clear" w:color="auto" w:fill="auto"/>
          </w:tcPr>
          <w:p w14:paraId="1748E367" w14:textId="77777777" w:rsidR="00D72274" w:rsidRPr="00F5392A" w:rsidRDefault="00D72274" w:rsidP="00D7227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Day 4</w:t>
            </w:r>
            <w:r w:rsidRPr="00F5392A">
              <w:rPr>
                <w:rFonts w:ascii="Times New Roman" w:hAnsi="Times New Roman"/>
                <w:b/>
                <w:sz w:val="20"/>
                <w:szCs w:val="20"/>
              </w:rPr>
              <w:t xml:space="preserve"> Mid-</w:t>
            </w:r>
          </w:p>
        </w:tc>
      </w:tr>
      <w:tr w:rsidR="00D72274" w:rsidRPr="0042574A" w14:paraId="5F824E26" w14:textId="77777777" w:rsidTr="00D72274">
        <w:trPr>
          <w:trHeight w:hRule="exact" w:val="284"/>
        </w:trPr>
        <w:tc>
          <w:tcPr>
            <w:tcW w:w="308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9ABB0AE" w14:textId="77777777" w:rsidR="00D72274" w:rsidRPr="00F5392A" w:rsidRDefault="00D72274" w:rsidP="00D72274">
            <w:pPr>
              <w:rPr>
                <w:rFonts w:ascii="Times New Roman" w:hAnsi="Times New Roman"/>
                <w:sz w:val="20"/>
                <w:szCs w:val="20"/>
              </w:rPr>
            </w:pPr>
            <w:r w:rsidRPr="00F5392A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AA5C78B" w14:textId="77777777" w:rsidR="00D72274" w:rsidRPr="00F5392A" w:rsidRDefault="00D72274" w:rsidP="00D7227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F5392A">
              <w:rPr>
                <w:sz w:val="20"/>
                <w:szCs w:val="20"/>
              </w:rPr>
              <w:t>4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4E51282" w14:textId="77777777" w:rsidR="00D72274" w:rsidRPr="00F5392A" w:rsidRDefault="00D72274" w:rsidP="00D7227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2A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303FE77" w14:textId="77777777" w:rsidR="00D72274" w:rsidRPr="00F5392A" w:rsidRDefault="00D72274" w:rsidP="00D7227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2A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B45CAD0" w14:textId="77777777" w:rsidR="00D72274" w:rsidRPr="00F5392A" w:rsidRDefault="00D72274" w:rsidP="00D7227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2A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</w:tr>
      <w:tr w:rsidR="00D72274" w:rsidRPr="0042574A" w14:paraId="39C4DD41" w14:textId="77777777" w:rsidTr="00D72274">
        <w:trPr>
          <w:trHeight w:hRule="exact" w:val="284"/>
        </w:trPr>
        <w:tc>
          <w:tcPr>
            <w:tcW w:w="3085" w:type="dxa"/>
            <w:tcBorders>
              <w:top w:val="nil"/>
              <w:bottom w:val="nil"/>
            </w:tcBorders>
            <w:shd w:val="clear" w:color="auto" w:fill="auto"/>
          </w:tcPr>
          <w:p w14:paraId="24FCF7AD" w14:textId="77777777" w:rsidR="00D72274" w:rsidRPr="00F5392A" w:rsidRDefault="00D72274" w:rsidP="00D72274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F5392A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GCS Motor, median (Q1 to Q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7B66298" w14:textId="77777777" w:rsidR="00D72274" w:rsidRPr="00F5392A" w:rsidRDefault="00D72274" w:rsidP="00D7227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F5392A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1</w:t>
            </w:r>
            <w:r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  <w:r w:rsidRPr="00F5392A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(1 to 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AF12447" w14:textId="77777777" w:rsidR="00D72274" w:rsidRPr="00F5392A" w:rsidRDefault="00D72274" w:rsidP="00D7227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36"/>
              </w:rPr>
            </w:pPr>
            <w:r w:rsidRPr="00F5392A">
              <w:rPr>
                <w:bCs/>
                <w:color w:val="000000"/>
                <w:kern w:val="24"/>
                <w:sz w:val="20"/>
                <w:lang w:val="en-US"/>
              </w:rPr>
              <w:t>1</w:t>
            </w:r>
            <w:r>
              <w:rPr>
                <w:bCs/>
                <w:color w:val="000000"/>
                <w:kern w:val="24"/>
                <w:sz w:val="20"/>
                <w:lang w:val="en-US"/>
              </w:rPr>
              <w:t xml:space="preserve"> </w:t>
            </w:r>
            <w:r w:rsidRPr="00F5392A">
              <w:rPr>
                <w:bCs/>
                <w:color w:val="000000"/>
                <w:kern w:val="24"/>
                <w:sz w:val="20"/>
                <w:lang w:val="en-US"/>
              </w:rPr>
              <w:t>(1 to 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009A770" w14:textId="77777777" w:rsidR="00D72274" w:rsidRPr="00F5392A" w:rsidRDefault="00D72274" w:rsidP="00D7227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36"/>
              </w:rPr>
            </w:pPr>
            <w:r w:rsidRPr="00F5392A">
              <w:rPr>
                <w:bCs/>
                <w:color w:val="000000"/>
                <w:kern w:val="24"/>
                <w:sz w:val="20"/>
                <w:lang w:val="en-US"/>
              </w:rPr>
              <w:t>1</w:t>
            </w:r>
            <w:r>
              <w:rPr>
                <w:bCs/>
                <w:color w:val="000000"/>
                <w:kern w:val="24"/>
                <w:sz w:val="20"/>
                <w:lang w:val="en-US"/>
              </w:rPr>
              <w:t xml:space="preserve"> </w:t>
            </w:r>
            <w:r w:rsidRPr="00F5392A">
              <w:rPr>
                <w:bCs/>
                <w:color w:val="000000"/>
                <w:kern w:val="24"/>
                <w:sz w:val="20"/>
                <w:lang w:val="en-US"/>
              </w:rPr>
              <w:t>(1 to 3)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</w:tcPr>
          <w:p w14:paraId="2D693FE4" w14:textId="77777777" w:rsidR="00D72274" w:rsidRPr="00F5392A" w:rsidRDefault="00D72274" w:rsidP="00D7227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36"/>
              </w:rPr>
            </w:pPr>
            <w:r w:rsidRPr="00F5392A">
              <w:rPr>
                <w:bCs/>
                <w:color w:val="000000"/>
                <w:kern w:val="24"/>
                <w:sz w:val="20"/>
                <w:lang w:val="en-US"/>
              </w:rPr>
              <w:t>1</w:t>
            </w:r>
            <w:r>
              <w:rPr>
                <w:bCs/>
                <w:color w:val="000000"/>
                <w:kern w:val="24"/>
                <w:sz w:val="20"/>
                <w:lang w:val="en-US"/>
              </w:rPr>
              <w:t xml:space="preserve"> </w:t>
            </w:r>
            <w:r w:rsidRPr="00F5392A">
              <w:rPr>
                <w:bCs/>
                <w:color w:val="000000"/>
                <w:kern w:val="24"/>
                <w:sz w:val="20"/>
                <w:lang w:val="en-US"/>
              </w:rPr>
              <w:t>(1 to 4)</w:t>
            </w:r>
          </w:p>
        </w:tc>
      </w:tr>
      <w:tr w:rsidR="00D72274" w:rsidRPr="0042574A" w14:paraId="17DB427A" w14:textId="77777777" w:rsidTr="00D72274">
        <w:trPr>
          <w:trHeight w:hRule="exact" w:val="284"/>
        </w:trPr>
        <w:tc>
          <w:tcPr>
            <w:tcW w:w="308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5068CEC5" w14:textId="77777777" w:rsidR="00D72274" w:rsidRPr="00F5392A" w:rsidRDefault="00D72274" w:rsidP="00D72274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F5392A">
              <w:rPr>
                <w:color w:val="000000"/>
                <w:kern w:val="24"/>
                <w:sz w:val="20"/>
                <w:szCs w:val="20"/>
                <w:lang w:val="en-US"/>
              </w:rPr>
              <w:t>GCS Ocular, median (Q1 to Q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5FD13255" w14:textId="77777777" w:rsidR="00D72274" w:rsidRPr="00F5392A" w:rsidRDefault="00D72274" w:rsidP="00D7227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F5392A">
              <w:rPr>
                <w:color w:val="000000"/>
                <w:kern w:val="24"/>
                <w:sz w:val="20"/>
                <w:szCs w:val="20"/>
                <w:lang w:val="en-US"/>
              </w:rPr>
              <w:t>1</w:t>
            </w:r>
            <w:r>
              <w:rPr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  <w:r w:rsidRPr="00F5392A">
              <w:rPr>
                <w:color w:val="000000"/>
                <w:kern w:val="24"/>
                <w:sz w:val="20"/>
                <w:szCs w:val="20"/>
                <w:lang w:val="en-US"/>
              </w:rPr>
              <w:t>(1 to 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784CDC1" w14:textId="77777777" w:rsidR="00D72274" w:rsidRPr="00F5392A" w:rsidRDefault="00D72274" w:rsidP="00D7227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36"/>
              </w:rPr>
            </w:pPr>
            <w:r w:rsidRPr="00F5392A">
              <w:rPr>
                <w:color w:val="000000"/>
                <w:kern w:val="24"/>
                <w:sz w:val="20"/>
                <w:lang w:val="en-US"/>
              </w:rPr>
              <w:t>1</w:t>
            </w:r>
            <w:r>
              <w:rPr>
                <w:color w:val="000000"/>
                <w:kern w:val="24"/>
                <w:sz w:val="20"/>
                <w:lang w:val="en-US"/>
              </w:rPr>
              <w:t xml:space="preserve"> </w:t>
            </w:r>
            <w:r w:rsidRPr="00F5392A">
              <w:rPr>
                <w:color w:val="000000"/>
                <w:kern w:val="24"/>
                <w:sz w:val="20"/>
                <w:lang w:val="en-US"/>
              </w:rPr>
              <w:t>(1 to 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CD64E03" w14:textId="77777777" w:rsidR="00D72274" w:rsidRPr="00F5392A" w:rsidRDefault="00D72274" w:rsidP="00D7227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36"/>
              </w:rPr>
            </w:pPr>
            <w:r w:rsidRPr="00F5392A">
              <w:rPr>
                <w:color w:val="000000"/>
                <w:kern w:val="24"/>
                <w:sz w:val="20"/>
                <w:lang w:val="en-US"/>
              </w:rPr>
              <w:t>1(</w:t>
            </w:r>
            <w:r>
              <w:rPr>
                <w:color w:val="000000"/>
                <w:kern w:val="24"/>
                <w:sz w:val="20"/>
                <w:lang w:val="en-US"/>
              </w:rPr>
              <w:t xml:space="preserve"> </w:t>
            </w:r>
            <w:r w:rsidRPr="00F5392A">
              <w:rPr>
                <w:color w:val="000000"/>
                <w:kern w:val="24"/>
                <w:sz w:val="20"/>
                <w:lang w:val="en-US"/>
              </w:rPr>
              <w:t>1 to 2)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47BAE52" w14:textId="77777777" w:rsidR="00D72274" w:rsidRPr="00F5392A" w:rsidRDefault="00D72274" w:rsidP="00D7227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36"/>
              </w:rPr>
            </w:pPr>
            <w:r w:rsidRPr="00F5392A">
              <w:rPr>
                <w:color w:val="000000"/>
                <w:kern w:val="24"/>
                <w:sz w:val="20"/>
                <w:lang w:val="en-US"/>
              </w:rPr>
              <w:t>1</w:t>
            </w:r>
            <w:r>
              <w:rPr>
                <w:color w:val="000000"/>
                <w:kern w:val="24"/>
                <w:sz w:val="20"/>
                <w:lang w:val="en-US"/>
              </w:rPr>
              <w:t xml:space="preserve"> </w:t>
            </w:r>
            <w:r w:rsidRPr="00F5392A">
              <w:rPr>
                <w:color w:val="000000"/>
                <w:kern w:val="24"/>
                <w:sz w:val="20"/>
                <w:lang w:val="en-US"/>
              </w:rPr>
              <w:t>(1 to 1)</w:t>
            </w:r>
          </w:p>
        </w:tc>
      </w:tr>
      <w:tr w:rsidR="00D72274" w:rsidRPr="0042574A" w14:paraId="73F11347" w14:textId="77777777" w:rsidTr="00D72274">
        <w:trPr>
          <w:trHeight w:hRule="exact" w:val="284"/>
        </w:trPr>
        <w:tc>
          <w:tcPr>
            <w:tcW w:w="3085" w:type="dxa"/>
            <w:tcBorders>
              <w:top w:val="nil"/>
              <w:bottom w:val="nil"/>
            </w:tcBorders>
            <w:shd w:val="clear" w:color="auto" w:fill="auto"/>
          </w:tcPr>
          <w:p w14:paraId="51920F1F" w14:textId="77777777" w:rsidR="00D72274" w:rsidRPr="00F5392A" w:rsidRDefault="00D72274" w:rsidP="00D7227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5392A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Pupillary light reflex, no. (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B5AF911" w14:textId="77777777" w:rsidR="00D72274" w:rsidRPr="00F5392A" w:rsidRDefault="00D72274" w:rsidP="00D7227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bCs/>
                <w:color w:val="000000"/>
                <w:kern w:val="24"/>
                <w:sz w:val="20"/>
                <w:szCs w:val="20"/>
                <w:lang w:val="is-IS"/>
              </w:rPr>
              <w:t>33 (78.6</w:t>
            </w:r>
            <w:r w:rsidRPr="00F5392A">
              <w:rPr>
                <w:bCs/>
                <w:color w:val="000000"/>
                <w:kern w:val="24"/>
                <w:sz w:val="20"/>
                <w:szCs w:val="20"/>
                <w:lang w:val="is-IS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C11F518" w14:textId="77777777" w:rsidR="00D72274" w:rsidRPr="00F5392A" w:rsidRDefault="00D72274" w:rsidP="00D7227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F5392A">
              <w:rPr>
                <w:bCs/>
                <w:color w:val="000000"/>
                <w:kern w:val="24"/>
                <w:sz w:val="20"/>
                <w:szCs w:val="20"/>
                <w:lang w:val="is-IS"/>
              </w:rPr>
              <w:t>37 (92.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7F44D31" w14:textId="77777777" w:rsidR="00D72274" w:rsidRPr="00F5392A" w:rsidRDefault="00D72274" w:rsidP="00D7227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392A">
              <w:rPr>
                <w:rFonts w:ascii="Times New Roman" w:hAnsi="Times New Roman"/>
                <w:sz w:val="20"/>
                <w:szCs w:val="20"/>
                <w:lang w:val="en-US"/>
              </w:rPr>
              <w:t>25/28 (89.3)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</w:tcPr>
          <w:p w14:paraId="724248D5" w14:textId="77777777" w:rsidR="00D72274" w:rsidRPr="00F5392A" w:rsidRDefault="00D72274" w:rsidP="00D7227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392A">
              <w:rPr>
                <w:rFonts w:ascii="Times New Roman" w:hAnsi="Times New Roman"/>
                <w:sz w:val="20"/>
                <w:szCs w:val="20"/>
                <w:lang w:val="en-US"/>
              </w:rPr>
              <w:t>12/12 (100)</w:t>
            </w:r>
          </w:p>
        </w:tc>
      </w:tr>
      <w:tr w:rsidR="00D72274" w:rsidRPr="0042574A" w14:paraId="67D517E3" w14:textId="77777777" w:rsidTr="00D72274">
        <w:trPr>
          <w:trHeight w:hRule="exact" w:val="284"/>
        </w:trPr>
        <w:tc>
          <w:tcPr>
            <w:tcW w:w="308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27D8D66" w14:textId="77777777" w:rsidR="00D72274" w:rsidRPr="00F5392A" w:rsidRDefault="00D72274" w:rsidP="00D7227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5392A">
              <w:rPr>
                <w:color w:val="000000"/>
                <w:kern w:val="24"/>
                <w:sz w:val="20"/>
                <w:szCs w:val="20"/>
                <w:lang w:val="en-US"/>
              </w:rPr>
              <w:t>Corneal reflex, no. (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5A6263F" w14:textId="77777777" w:rsidR="00D72274" w:rsidRPr="00F5392A" w:rsidRDefault="00D72274" w:rsidP="00D7227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F5392A">
              <w:rPr>
                <w:color w:val="000000"/>
                <w:kern w:val="24"/>
                <w:sz w:val="20"/>
                <w:szCs w:val="20"/>
                <w:lang w:val="is-IS"/>
              </w:rPr>
              <w:t>36 (85.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2160E76" w14:textId="77777777" w:rsidR="00D72274" w:rsidRPr="00F5392A" w:rsidRDefault="00D72274" w:rsidP="00D7227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F5392A">
              <w:rPr>
                <w:color w:val="000000"/>
                <w:kern w:val="24"/>
                <w:sz w:val="20"/>
                <w:szCs w:val="20"/>
                <w:lang w:val="is-IS"/>
              </w:rPr>
              <w:t>40 (97.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5335B1F6" w14:textId="77777777" w:rsidR="00D72274" w:rsidRPr="00F5392A" w:rsidRDefault="00D72274" w:rsidP="00D7227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392A">
              <w:rPr>
                <w:rFonts w:ascii="Times New Roman" w:hAnsi="Times New Roman"/>
                <w:sz w:val="20"/>
                <w:szCs w:val="20"/>
                <w:lang w:val="en-US"/>
              </w:rPr>
              <w:t>27/28 (96.4)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DF91630" w14:textId="77777777" w:rsidR="00D72274" w:rsidRPr="00F5392A" w:rsidRDefault="00D72274" w:rsidP="00D7227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392A">
              <w:rPr>
                <w:rFonts w:ascii="Times New Roman" w:hAnsi="Times New Roman"/>
                <w:sz w:val="20"/>
                <w:szCs w:val="20"/>
                <w:lang w:val="en-US"/>
              </w:rPr>
              <w:t>13/13 (100)</w:t>
            </w:r>
          </w:p>
        </w:tc>
      </w:tr>
      <w:tr w:rsidR="00D72274" w:rsidRPr="0042574A" w14:paraId="7C226830" w14:textId="77777777" w:rsidTr="00D72274">
        <w:trPr>
          <w:trHeight w:hRule="exact" w:val="284"/>
        </w:trPr>
        <w:tc>
          <w:tcPr>
            <w:tcW w:w="3085" w:type="dxa"/>
            <w:tcBorders>
              <w:top w:val="nil"/>
              <w:bottom w:val="nil"/>
            </w:tcBorders>
            <w:shd w:val="clear" w:color="auto" w:fill="auto"/>
          </w:tcPr>
          <w:p w14:paraId="7502413E" w14:textId="77777777" w:rsidR="00D72274" w:rsidRPr="00F5392A" w:rsidRDefault="00D72274" w:rsidP="00D7227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5392A">
              <w:rPr>
                <w:color w:val="000000"/>
                <w:kern w:val="24"/>
                <w:sz w:val="20"/>
                <w:szCs w:val="20"/>
                <w:lang w:val="en-US"/>
              </w:rPr>
              <w:t>Oculocephalic reflex, no. (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28DE94C" w14:textId="77777777" w:rsidR="00D72274" w:rsidRPr="00F5392A" w:rsidRDefault="00D72274" w:rsidP="00D7227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F5392A">
              <w:rPr>
                <w:color w:val="000000"/>
                <w:kern w:val="24"/>
                <w:sz w:val="20"/>
                <w:szCs w:val="20"/>
                <w:lang w:val="is-IS"/>
              </w:rPr>
              <w:t>19 (45.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93BF987" w14:textId="77777777" w:rsidR="00D72274" w:rsidRPr="00F5392A" w:rsidRDefault="00D72274" w:rsidP="00D7227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F5392A">
              <w:rPr>
                <w:color w:val="000000"/>
                <w:kern w:val="24"/>
                <w:sz w:val="20"/>
                <w:szCs w:val="20"/>
                <w:lang w:val="is-IS"/>
              </w:rPr>
              <w:t>26 (61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CE07FB2" w14:textId="77777777" w:rsidR="00D72274" w:rsidRPr="00F5392A" w:rsidRDefault="00D72274" w:rsidP="00D7227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392A">
              <w:rPr>
                <w:rFonts w:ascii="Times New Roman" w:hAnsi="Times New Roman"/>
                <w:sz w:val="20"/>
                <w:szCs w:val="20"/>
                <w:lang w:val="en-US"/>
              </w:rPr>
              <w:t>16/29 (55.2)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</w:tcPr>
          <w:p w14:paraId="6B8F865C" w14:textId="77777777" w:rsidR="00D72274" w:rsidRPr="00F5392A" w:rsidRDefault="00D72274" w:rsidP="00D7227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392A">
              <w:rPr>
                <w:rFonts w:ascii="Times New Roman" w:hAnsi="Times New Roman"/>
                <w:sz w:val="20"/>
                <w:szCs w:val="20"/>
                <w:lang w:val="en-US"/>
              </w:rPr>
              <w:t>10/13 (77)</w:t>
            </w:r>
          </w:p>
        </w:tc>
      </w:tr>
      <w:tr w:rsidR="00D72274" w:rsidRPr="0042574A" w14:paraId="36D73154" w14:textId="77777777" w:rsidTr="00D72274">
        <w:trPr>
          <w:trHeight w:hRule="exact" w:val="284"/>
        </w:trPr>
        <w:tc>
          <w:tcPr>
            <w:tcW w:w="308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F03E183" w14:textId="77777777" w:rsidR="00D72274" w:rsidRPr="00F5392A" w:rsidRDefault="00D72274" w:rsidP="00D7227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5392A">
              <w:rPr>
                <w:color w:val="000000"/>
                <w:kern w:val="24"/>
                <w:sz w:val="20"/>
                <w:szCs w:val="20"/>
                <w:lang w:val="en-US"/>
              </w:rPr>
              <w:t>Grimacing to pain, no. (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2EF43F7" w14:textId="77777777" w:rsidR="00D72274" w:rsidRPr="00F5392A" w:rsidRDefault="00D72274" w:rsidP="00D7227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F5392A">
              <w:rPr>
                <w:color w:val="000000"/>
                <w:kern w:val="24"/>
                <w:sz w:val="20"/>
                <w:szCs w:val="20"/>
                <w:lang w:val="is-IS"/>
              </w:rPr>
              <w:t>22 (52.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00F51B8" w14:textId="77777777" w:rsidR="00D72274" w:rsidRPr="00F5392A" w:rsidRDefault="00D72274" w:rsidP="00D7227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F5392A">
              <w:rPr>
                <w:color w:val="000000"/>
                <w:kern w:val="24"/>
                <w:sz w:val="20"/>
                <w:szCs w:val="20"/>
                <w:lang w:val="is-IS"/>
              </w:rPr>
              <w:t>27 (67.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6BEC467" w14:textId="77777777" w:rsidR="00D72274" w:rsidRPr="00F5392A" w:rsidRDefault="00D72274" w:rsidP="00D7227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392A">
              <w:rPr>
                <w:rFonts w:ascii="Times New Roman" w:hAnsi="Times New Roman"/>
                <w:sz w:val="20"/>
                <w:szCs w:val="20"/>
                <w:lang w:val="en-US"/>
              </w:rPr>
              <w:t>17/27 (63.0)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F8184F9" w14:textId="77777777" w:rsidR="00D72274" w:rsidRPr="00F5392A" w:rsidRDefault="00D72274" w:rsidP="00D7227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392A">
              <w:rPr>
                <w:rFonts w:ascii="Times New Roman" w:hAnsi="Times New Roman"/>
                <w:sz w:val="20"/>
                <w:szCs w:val="20"/>
                <w:lang w:val="en-US"/>
              </w:rPr>
              <w:t>10/13 (77)</w:t>
            </w:r>
          </w:p>
        </w:tc>
      </w:tr>
      <w:tr w:rsidR="00D72274" w:rsidRPr="0042574A" w14:paraId="3ED1B51A" w14:textId="77777777" w:rsidTr="00D72274">
        <w:trPr>
          <w:trHeight w:hRule="exact" w:val="284"/>
        </w:trPr>
        <w:tc>
          <w:tcPr>
            <w:tcW w:w="3085" w:type="dxa"/>
            <w:tcBorders>
              <w:top w:val="nil"/>
              <w:bottom w:val="nil"/>
            </w:tcBorders>
            <w:shd w:val="clear" w:color="auto" w:fill="auto"/>
          </w:tcPr>
          <w:p w14:paraId="788C3A6E" w14:textId="77777777" w:rsidR="00D72274" w:rsidRPr="00F5392A" w:rsidRDefault="00D72274" w:rsidP="00D7227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5392A">
              <w:rPr>
                <w:color w:val="000000"/>
                <w:kern w:val="24"/>
                <w:sz w:val="20"/>
                <w:szCs w:val="20"/>
                <w:lang w:val="en-US"/>
              </w:rPr>
              <w:t>Cough reflex, no. (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6AA82C6" w14:textId="77777777" w:rsidR="00D72274" w:rsidRPr="00F5392A" w:rsidRDefault="00D72274" w:rsidP="00D7227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F5392A">
              <w:rPr>
                <w:color w:val="000000"/>
                <w:kern w:val="24"/>
                <w:sz w:val="20"/>
                <w:szCs w:val="20"/>
                <w:lang w:val="is-IS"/>
              </w:rPr>
              <w:t>26 (63.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667C6A9" w14:textId="77777777" w:rsidR="00D72274" w:rsidRPr="00F5392A" w:rsidRDefault="00D72274" w:rsidP="00D7227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F5392A">
              <w:rPr>
                <w:color w:val="000000"/>
                <w:kern w:val="24"/>
                <w:sz w:val="20"/>
                <w:szCs w:val="20"/>
                <w:lang w:val="is-IS"/>
              </w:rPr>
              <w:t>33 (75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63D2E58" w14:textId="77777777" w:rsidR="00D72274" w:rsidRPr="00F5392A" w:rsidRDefault="00D72274" w:rsidP="00D7227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392A">
              <w:rPr>
                <w:rFonts w:ascii="Times New Roman" w:hAnsi="Times New Roman"/>
                <w:sz w:val="20"/>
                <w:szCs w:val="20"/>
                <w:lang w:val="en-US"/>
              </w:rPr>
              <w:t>22/27 (81.5)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</w:tcPr>
          <w:p w14:paraId="44279D7E" w14:textId="77777777" w:rsidR="00D72274" w:rsidRPr="00F5392A" w:rsidRDefault="00D72274" w:rsidP="00D7227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392A">
              <w:rPr>
                <w:rFonts w:ascii="Times New Roman" w:hAnsi="Times New Roman"/>
                <w:sz w:val="20"/>
                <w:szCs w:val="20"/>
                <w:lang w:val="en-US"/>
              </w:rPr>
              <w:t>8/13 (61.5)</w:t>
            </w:r>
          </w:p>
        </w:tc>
      </w:tr>
      <w:tr w:rsidR="00D72274" w:rsidRPr="0042574A" w14:paraId="79D86B9A" w14:textId="77777777" w:rsidTr="00D72274">
        <w:trPr>
          <w:trHeight w:hRule="exact" w:val="284"/>
        </w:trPr>
        <w:tc>
          <w:tcPr>
            <w:tcW w:w="3085" w:type="dxa"/>
            <w:tcBorders>
              <w:top w:val="nil"/>
            </w:tcBorders>
            <w:shd w:val="clear" w:color="auto" w:fill="BFBFBF" w:themeFill="background1" w:themeFillShade="BF"/>
          </w:tcPr>
          <w:p w14:paraId="0E1D877B" w14:textId="77777777" w:rsidR="00D72274" w:rsidRPr="00F5392A" w:rsidRDefault="00D72274" w:rsidP="00D7227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5392A">
              <w:rPr>
                <w:color w:val="000000"/>
                <w:kern w:val="24"/>
                <w:sz w:val="20"/>
                <w:szCs w:val="20"/>
                <w:lang w:val="en-US"/>
              </w:rPr>
              <w:t>Myosis, no. (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BFBFBF" w:themeFill="background1" w:themeFillShade="BF"/>
          </w:tcPr>
          <w:p w14:paraId="1DE335C7" w14:textId="77777777" w:rsidR="00D72274" w:rsidRPr="00F5392A" w:rsidRDefault="00D72274" w:rsidP="00D7227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F5392A">
              <w:rPr>
                <w:color w:val="000000"/>
                <w:kern w:val="24"/>
                <w:sz w:val="20"/>
                <w:szCs w:val="20"/>
                <w:lang w:val="is-IS"/>
              </w:rPr>
              <w:t>32 (76.2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BFBFBF" w:themeFill="background1" w:themeFillShade="BF"/>
          </w:tcPr>
          <w:p w14:paraId="3092E0B2" w14:textId="77777777" w:rsidR="00D72274" w:rsidRPr="00F5392A" w:rsidRDefault="00D72274" w:rsidP="00D7227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F5392A">
              <w:rPr>
                <w:color w:val="000000"/>
                <w:kern w:val="24"/>
                <w:sz w:val="20"/>
                <w:szCs w:val="20"/>
                <w:lang w:val="is-IS"/>
              </w:rPr>
              <w:t>24 (58.5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BFBFBF" w:themeFill="background1" w:themeFillShade="BF"/>
          </w:tcPr>
          <w:p w14:paraId="0DC2D87F" w14:textId="77777777" w:rsidR="00D72274" w:rsidRPr="00F5392A" w:rsidRDefault="00D72274" w:rsidP="00D7227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392A">
              <w:rPr>
                <w:rFonts w:ascii="Times New Roman" w:hAnsi="Times New Roman"/>
                <w:sz w:val="20"/>
                <w:szCs w:val="20"/>
                <w:lang w:val="en-US"/>
              </w:rPr>
              <w:t>16/28 (57.1)</w:t>
            </w:r>
          </w:p>
        </w:tc>
        <w:tc>
          <w:tcPr>
            <w:tcW w:w="1604" w:type="dxa"/>
            <w:tcBorders>
              <w:top w:val="nil"/>
            </w:tcBorders>
            <w:shd w:val="clear" w:color="auto" w:fill="BFBFBF" w:themeFill="background1" w:themeFillShade="BF"/>
          </w:tcPr>
          <w:p w14:paraId="06F82CB9" w14:textId="77777777" w:rsidR="00D72274" w:rsidRPr="00F5392A" w:rsidRDefault="00D72274" w:rsidP="00D7227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392A">
              <w:rPr>
                <w:rFonts w:ascii="Times New Roman" w:hAnsi="Times New Roman"/>
                <w:sz w:val="20"/>
                <w:szCs w:val="20"/>
                <w:lang w:val="en-US"/>
              </w:rPr>
              <w:t>8/13 (61.5)</w:t>
            </w:r>
          </w:p>
        </w:tc>
      </w:tr>
    </w:tbl>
    <w:p w14:paraId="7EA4EE33" w14:textId="77777777" w:rsidR="00D72274" w:rsidRDefault="00D72274" w:rsidP="00D72274">
      <w:pPr>
        <w:spacing w:after="0" w:line="240" w:lineRule="auto"/>
        <w:rPr>
          <w:rFonts w:ascii="Times New Roman" w:eastAsia="MS Mincho" w:hAnsi="Times New Roman"/>
          <w:sz w:val="20"/>
          <w:szCs w:val="20"/>
          <w:lang w:val="en-US"/>
        </w:rPr>
      </w:pPr>
    </w:p>
    <w:p w14:paraId="18531317" w14:textId="77777777" w:rsidR="00D72274" w:rsidRPr="00D72274" w:rsidRDefault="00D72274" w:rsidP="00D72274">
      <w:pPr>
        <w:spacing w:after="0" w:line="480" w:lineRule="auto"/>
        <w:ind w:left="-284" w:right="-489"/>
        <w:jc w:val="both"/>
        <w:rPr>
          <w:rStyle w:val="apple-converted-space"/>
          <w:rFonts w:ascii="Times New Roman" w:hAnsi="Times New Roman"/>
          <w:color w:val="000000"/>
          <w:sz w:val="24"/>
          <w:szCs w:val="24"/>
          <w:lang w:val="en-US"/>
        </w:rPr>
      </w:pPr>
      <w:r w:rsidRPr="00D72274">
        <w:rPr>
          <w:rFonts w:ascii="Times New Roman" w:hAnsi="Times New Roman"/>
          <w:color w:val="000000"/>
          <w:sz w:val="24"/>
          <w:szCs w:val="24"/>
          <w:lang w:val="en-US"/>
        </w:rPr>
        <w:t xml:space="preserve">Neurological examination was available in 42 out of 69 patients who were alive and had a RASS &lt; - 3 at day 4. Neurological examination was not systematically performed after day 1 in patients with RASS remained below -3. It has to be reminded that brainstem reflexes were never assessed in patients with RASS ≥– 3. All brainstem reflexes were more frequently present on day 4 than on day 1 but also in patients without than with midazolam, except for the cough reflex. Discontinuation of sedation does not imply that there was no persisting effect of midazolam. </w:t>
      </w:r>
      <w:r w:rsidRPr="00D72274">
        <w:rPr>
          <w:rStyle w:val="apple-converted-space"/>
          <w:rFonts w:ascii="Times New Roman" w:hAnsi="Times New Roman"/>
          <w:color w:val="000000"/>
          <w:sz w:val="24"/>
          <w:szCs w:val="24"/>
          <w:lang w:val="en-US"/>
        </w:rPr>
        <w:t>Mid+: patient receiving continuous midazolam infusion.</w:t>
      </w:r>
    </w:p>
    <w:p w14:paraId="461016DF" w14:textId="77777777" w:rsidR="00D72274" w:rsidRPr="0053491E" w:rsidRDefault="00D72274" w:rsidP="00D72274">
      <w:pPr>
        <w:jc w:val="both"/>
        <w:rPr>
          <w:rFonts w:ascii="Times New Roman" w:hAnsi="Times New Roman"/>
          <w:color w:val="000000"/>
          <w:sz w:val="20"/>
          <w:szCs w:val="20"/>
          <w:lang w:val="en-US"/>
        </w:rPr>
      </w:pPr>
    </w:p>
    <w:p w14:paraId="724A47B8" w14:textId="77777777" w:rsidR="00BE5B7E" w:rsidRDefault="00BE5B7E"/>
    <w:sectPr w:rsidR="00BE5B7E" w:rsidSect="00C84AD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8C7A94"/>
    <w:multiLevelType w:val="multilevel"/>
    <w:tmpl w:val="92F430F6"/>
    <w:lvl w:ilvl="0">
      <w:start w:val="1"/>
      <w:numFmt w:val="decimal"/>
      <w:pStyle w:val="figures"/>
      <w:suff w:val="space"/>
      <w:lvlText w:val="Figure 1.%1: "/>
      <w:lvlJc w:val="left"/>
      <w:pPr>
        <w:ind w:left="851" w:firstLine="0"/>
      </w:pPr>
      <w:rPr>
        <w:rFonts w:hint="default"/>
      </w:rPr>
    </w:lvl>
    <w:lvl w:ilvl="1">
      <w:start w:val="1"/>
      <w:numFmt w:val="none"/>
      <w:suff w:val="nothing"/>
      <w:lvlText w:val="%2"/>
      <w:lvlJc w:val="left"/>
      <w:pPr>
        <w:ind w:left="851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</w:abstractNum>
  <w:abstractNum w:abstractNumId="1">
    <w:nsid w:val="411B64ED"/>
    <w:multiLevelType w:val="multilevel"/>
    <w:tmpl w:val="8BF82A1C"/>
    <w:lvl w:ilvl="0">
      <w:start w:val="1"/>
      <w:numFmt w:val="decimal"/>
      <w:pStyle w:val="Figure"/>
      <w:suff w:val="space"/>
      <w:lvlText w:val="Figure %1: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">
    <w:nsid w:val="758D73CC"/>
    <w:multiLevelType w:val="multilevel"/>
    <w:tmpl w:val="F34C4164"/>
    <w:lvl w:ilvl="0">
      <w:start w:val="1"/>
      <w:numFmt w:val="decimal"/>
      <w:suff w:val="space"/>
      <w:lvlText w:val="Annexe %1."/>
      <w:lvlJc w:val="left"/>
      <w:pPr>
        <w:ind w:left="0" w:firstLine="0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1">
      <w:start w:val="2"/>
      <w:numFmt w:val="decimal"/>
      <w:pStyle w:val="Annexetitre2"/>
      <w:suff w:val="nothing"/>
      <w:lvlText w:val="Annexe %2.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274"/>
    <w:rsid w:val="0008377F"/>
    <w:rsid w:val="006A5DA8"/>
    <w:rsid w:val="006F3732"/>
    <w:rsid w:val="009C22F6"/>
    <w:rsid w:val="00AC2BEB"/>
    <w:rsid w:val="00BE5B7E"/>
    <w:rsid w:val="00C84ADD"/>
    <w:rsid w:val="00D72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804DF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274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">
    <w:name w:val="Figure"/>
    <w:next w:val="Normal"/>
    <w:rsid w:val="0008377F"/>
    <w:pPr>
      <w:numPr>
        <w:numId w:val="1"/>
      </w:numPr>
      <w:tabs>
        <w:tab w:val="num" w:pos="926"/>
      </w:tabs>
      <w:spacing w:before="100" w:beforeAutospacing="1" w:line="360" w:lineRule="auto"/>
      <w:ind w:left="926" w:hanging="360"/>
      <w:jc w:val="both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figures">
    <w:name w:val="figures"/>
    <w:next w:val="Normal"/>
    <w:rsid w:val="006F3732"/>
    <w:pPr>
      <w:numPr>
        <w:numId w:val="2"/>
      </w:numPr>
      <w:tabs>
        <w:tab w:val="num" w:pos="1492"/>
      </w:tabs>
      <w:spacing w:before="100" w:beforeAutospacing="1" w:line="360" w:lineRule="auto"/>
      <w:ind w:left="1492" w:right="1134" w:hanging="360"/>
      <w:jc w:val="center"/>
    </w:pPr>
    <w:rPr>
      <w:rFonts w:ascii="Times New Roman" w:eastAsia="Times New Roman" w:hAnsi="Times New Roman" w:cs="Times New Roman"/>
      <w:b/>
      <w:lang w:val="fr-FR" w:eastAsia="fr-FR"/>
    </w:rPr>
  </w:style>
  <w:style w:type="paragraph" w:customStyle="1" w:styleId="Annexetitre2">
    <w:name w:val="Annexe_titre2"/>
    <w:next w:val="Normal"/>
    <w:rsid w:val="006A5DA8"/>
    <w:pPr>
      <w:numPr>
        <w:ilvl w:val="1"/>
        <w:numId w:val="3"/>
      </w:numPr>
      <w:suppressAutoHyphens/>
      <w:spacing w:before="320" w:line="360" w:lineRule="auto"/>
      <w:ind w:left="1428" w:hanging="360"/>
      <w:jc w:val="center"/>
      <w:outlineLvl w:val="1"/>
    </w:pPr>
    <w:rPr>
      <w:rFonts w:ascii="Times New Roman" w:eastAsia="Times New Roman" w:hAnsi="Times New Roman" w:cs="Times New Roman"/>
      <w:b/>
      <w:bCs/>
      <w:kern w:val="32"/>
      <w:szCs w:val="32"/>
      <w:lang w:val="fr-FR" w:eastAsia="fr-FR"/>
    </w:rPr>
  </w:style>
  <w:style w:type="character" w:customStyle="1" w:styleId="apple-converted-space">
    <w:name w:val="apple-converted-space"/>
    <w:basedOn w:val="DefaultParagraphFont"/>
    <w:rsid w:val="00D72274"/>
  </w:style>
  <w:style w:type="paragraph" w:styleId="NormalWeb">
    <w:name w:val="Normal (Web)"/>
    <w:basedOn w:val="Normal"/>
    <w:uiPriority w:val="99"/>
    <w:unhideWhenUsed/>
    <w:rsid w:val="00D72274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274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">
    <w:name w:val="Figure"/>
    <w:next w:val="Normal"/>
    <w:rsid w:val="0008377F"/>
    <w:pPr>
      <w:numPr>
        <w:numId w:val="1"/>
      </w:numPr>
      <w:tabs>
        <w:tab w:val="num" w:pos="926"/>
      </w:tabs>
      <w:spacing w:before="100" w:beforeAutospacing="1" w:line="360" w:lineRule="auto"/>
      <w:ind w:left="926" w:hanging="360"/>
      <w:jc w:val="both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figures">
    <w:name w:val="figures"/>
    <w:next w:val="Normal"/>
    <w:rsid w:val="006F3732"/>
    <w:pPr>
      <w:numPr>
        <w:numId w:val="2"/>
      </w:numPr>
      <w:tabs>
        <w:tab w:val="num" w:pos="1492"/>
      </w:tabs>
      <w:spacing w:before="100" w:beforeAutospacing="1" w:line="360" w:lineRule="auto"/>
      <w:ind w:left="1492" w:right="1134" w:hanging="360"/>
      <w:jc w:val="center"/>
    </w:pPr>
    <w:rPr>
      <w:rFonts w:ascii="Times New Roman" w:eastAsia="Times New Roman" w:hAnsi="Times New Roman" w:cs="Times New Roman"/>
      <w:b/>
      <w:lang w:val="fr-FR" w:eastAsia="fr-FR"/>
    </w:rPr>
  </w:style>
  <w:style w:type="paragraph" w:customStyle="1" w:styleId="Annexetitre2">
    <w:name w:val="Annexe_titre2"/>
    <w:next w:val="Normal"/>
    <w:rsid w:val="006A5DA8"/>
    <w:pPr>
      <w:numPr>
        <w:ilvl w:val="1"/>
        <w:numId w:val="3"/>
      </w:numPr>
      <w:suppressAutoHyphens/>
      <w:spacing w:before="320" w:line="360" w:lineRule="auto"/>
      <w:ind w:left="1428" w:hanging="360"/>
      <w:jc w:val="center"/>
      <w:outlineLvl w:val="1"/>
    </w:pPr>
    <w:rPr>
      <w:rFonts w:ascii="Times New Roman" w:eastAsia="Times New Roman" w:hAnsi="Times New Roman" w:cs="Times New Roman"/>
      <w:b/>
      <w:bCs/>
      <w:kern w:val="32"/>
      <w:szCs w:val="32"/>
      <w:lang w:val="fr-FR" w:eastAsia="fr-FR"/>
    </w:rPr>
  </w:style>
  <w:style w:type="character" w:customStyle="1" w:styleId="apple-converted-space">
    <w:name w:val="apple-converted-space"/>
    <w:basedOn w:val="DefaultParagraphFont"/>
    <w:rsid w:val="00D72274"/>
  </w:style>
  <w:style w:type="paragraph" w:styleId="NormalWeb">
    <w:name w:val="Normal (Web)"/>
    <w:basedOn w:val="Normal"/>
    <w:uiPriority w:val="99"/>
    <w:unhideWhenUsed/>
    <w:rsid w:val="00D72274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9</Words>
  <Characters>1137</Characters>
  <Application>Microsoft Macintosh Word</Application>
  <DocSecurity>0</DocSecurity>
  <Lines>9</Lines>
  <Paragraphs>2</Paragraphs>
  <ScaleCrop>false</ScaleCrop>
  <Company>aga</Company>
  <LinksUpToDate>false</LinksUpToDate>
  <CharactersWithSpaces>1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roh</dc:creator>
  <cp:keywords/>
  <dc:description/>
  <cp:lastModifiedBy>ben roh</cp:lastModifiedBy>
  <cp:revision>3</cp:revision>
  <dcterms:created xsi:type="dcterms:W3CDTF">2016-12-13T00:21:00Z</dcterms:created>
  <dcterms:modified xsi:type="dcterms:W3CDTF">2016-12-13T00:56:00Z</dcterms:modified>
</cp:coreProperties>
</file>